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174A67" w14:textId="58C7AF87" w:rsidR="00A26B69" w:rsidRDefault="00EC7EC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F23283">
        <w:rPr>
          <w:rFonts w:ascii="Times New Roman" w:hAnsi="Times New Roman" w:cs="Times New Roman"/>
          <w:color w:val="000000" w:themeColor="text1"/>
        </w:rPr>
        <w:t>3 Fig</w:t>
      </w:r>
      <w:r w:rsidR="009D3FD5">
        <w:rPr>
          <w:rFonts w:ascii="Times New Roman" w:hAnsi="Times New Roman" w:cs="Times New Roman"/>
          <w:color w:val="000000" w:themeColor="text1"/>
        </w:rPr>
        <w:t xml:space="preserve">. </w:t>
      </w:r>
      <w:r w:rsidR="009D3FD5" w:rsidRPr="009D3FD5">
        <w:rPr>
          <w:rFonts w:ascii="Times New Roman" w:hAnsi="Times New Roman" w:cs="Times New Roman"/>
          <w:color w:val="000000" w:themeColor="text1"/>
        </w:rPr>
        <w:t>Unadjusted (</w:t>
      </w:r>
      <w:r w:rsidR="009D3FD5">
        <w:rPr>
          <w:rFonts w:ascii="Times New Roman" w:hAnsi="Times New Roman" w:cs="Times New Roman"/>
          <w:color w:val="000000" w:themeColor="text1"/>
        </w:rPr>
        <w:t>left</w:t>
      </w:r>
      <w:r w:rsidR="009D3FD5" w:rsidRPr="009D3FD5">
        <w:rPr>
          <w:rFonts w:ascii="Times New Roman" w:hAnsi="Times New Roman" w:cs="Times New Roman"/>
          <w:color w:val="000000" w:themeColor="text1"/>
        </w:rPr>
        <w:t>) and adjusted* (</w:t>
      </w:r>
      <w:r w:rsidR="009D3FD5">
        <w:rPr>
          <w:rFonts w:ascii="Times New Roman" w:hAnsi="Times New Roman" w:cs="Times New Roman"/>
          <w:color w:val="000000" w:themeColor="text1"/>
        </w:rPr>
        <w:t>right</w:t>
      </w:r>
      <w:r w:rsidR="009D3FD5" w:rsidRPr="009D3FD5">
        <w:rPr>
          <w:rFonts w:ascii="Times New Roman" w:hAnsi="Times New Roman" w:cs="Times New Roman"/>
          <w:color w:val="000000" w:themeColor="text1"/>
        </w:rPr>
        <w:t>) hazard ratio of mortality after incident heart failure according to baseline serum potassium levels in the range of 0.02 to 99.8 percentiles</w:t>
      </w:r>
      <w:r w:rsidR="009D3FD5">
        <w:rPr>
          <w:rFonts w:ascii="Times New Roman" w:hAnsi="Times New Roman" w:cs="Times New Roman"/>
          <w:color w:val="000000" w:themeColor="text1"/>
        </w:rPr>
        <w:t xml:space="preserve"> by kidney function (≥90, 60-89, 30-59, and &lt;30 ml/min/1.73m</w:t>
      </w:r>
      <w:r w:rsidR="009D3FD5" w:rsidRPr="009D3FD5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9D3FD5">
        <w:rPr>
          <w:rFonts w:ascii="Times New Roman" w:hAnsi="Times New Roman" w:cs="Times New Roman"/>
          <w:color w:val="000000" w:themeColor="text1"/>
        </w:rPr>
        <w:t>)</w:t>
      </w:r>
      <w:r w:rsidR="009D3FD5" w:rsidRPr="009D3FD5">
        <w:rPr>
          <w:rFonts w:ascii="Times New Roman" w:hAnsi="Times New Roman" w:cs="Times New Roman"/>
          <w:color w:val="000000" w:themeColor="text1"/>
        </w:rPr>
        <w:t xml:space="preserve">. Diamond indicates the reference point at 4.2 </w:t>
      </w:r>
      <w:proofErr w:type="spellStart"/>
      <w:r w:rsidR="009D3FD5" w:rsidRPr="009D3FD5">
        <w:rPr>
          <w:rFonts w:ascii="Times New Roman" w:hAnsi="Times New Roman" w:cs="Times New Roman"/>
          <w:color w:val="000000" w:themeColor="text1"/>
        </w:rPr>
        <w:t>mmol</w:t>
      </w:r>
      <w:proofErr w:type="spellEnd"/>
      <w:r w:rsidR="009D3FD5" w:rsidRPr="009D3FD5">
        <w:rPr>
          <w:rFonts w:ascii="Times New Roman" w:hAnsi="Times New Roman" w:cs="Times New Roman"/>
          <w:color w:val="000000" w:themeColor="text1"/>
        </w:rPr>
        <w:t xml:space="preserve">/L; dot, statistical significance compared to the reference point; shade, 95% confidence intervals. Knots were put at 3.6, 4.0, 4.2, 4.4, 4.6, and 5.0 </w:t>
      </w:r>
      <w:proofErr w:type="spellStart"/>
      <w:r w:rsidR="009D3FD5" w:rsidRPr="009D3FD5">
        <w:rPr>
          <w:rFonts w:ascii="Times New Roman" w:hAnsi="Times New Roman" w:cs="Times New Roman"/>
          <w:color w:val="000000" w:themeColor="text1"/>
        </w:rPr>
        <w:t>mmol</w:t>
      </w:r>
      <w:proofErr w:type="spellEnd"/>
      <w:r w:rsidR="009D3FD5" w:rsidRPr="009D3FD5">
        <w:rPr>
          <w:rFonts w:ascii="Times New Roman" w:hAnsi="Times New Roman" w:cs="Times New Roman"/>
          <w:color w:val="000000" w:themeColor="text1"/>
        </w:rPr>
        <w:t>/L. *Adjusted for age, gender, race, blood pressure, body mass index, diabetes, a history of coronary heart disease, stroke, peripheral artery disease, and atrial fibrillation, and use of angiotensin-converting enzyme inhibitor/angiotensin receptor blockers, potassium-wasting diuretics (loop and thiazide), potassium-sparing diuretics, beta-blockers, use of other anti-hypertensive medications, insulin, other anti-diabetic medications, statins, digoxin, and anti-arrhythmic medication.</w:t>
      </w:r>
    </w:p>
    <w:p w14:paraId="7A1EE290" w14:textId="2F783229" w:rsidR="009D3FD5" w:rsidRPr="009D3FD5" w:rsidRDefault="009D3FD5" w:rsidP="009D3FD5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9D3FD5">
        <w:rPr>
          <w:rFonts w:ascii="Times New Roman" w:hAnsi="Times New Roman" w:cs="Times New Roman"/>
          <w:color w:val="000000" w:themeColor="text1"/>
        </w:rPr>
        <w:t>eGFR</w:t>
      </w:r>
      <w:proofErr w:type="spellEnd"/>
      <w:proofErr w:type="gramEnd"/>
      <w:r w:rsidRPr="009D3FD5">
        <w:rPr>
          <w:rFonts w:ascii="Times New Roman" w:hAnsi="Times New Roman" w:cs="Times New Roman"/>
          <w:color w:val="000000" w:themeColor="text1"/>
        </w:rPr>
        <w:t xml:space="preserve"> ≥ 90</w:t>
      </w:r>
      <w:r>
        <w:rPr>
          <w:rFonts w:ascii="Times New Roman" w:hAnsi="Times New Roman" w:cs="Times New Roman"/>
          <w:color w:val="000000" w:themeColor="text1"/>
        </w:rPr>
        <w:t xml:space="preserve"> ml/min/1.73m</w:t>
      </w:r>
      <w:r w:rsidRPr="009D3FD5">
        <w:rPr>
          <w:rFonts w:ascii="Times New Roman" w:hAnsi="Times New Roman" w:cs="Times New Roman"/>
          <w:color w:val="000000" w:themeColor="text1"/>
          <w:vertAlign w:val="superscript"/>
        </w:rPr>
        <w:t>2</w:t>
      </w:r>
    </w:p>
    <w:p w14:paraId="0DE6AA3F" w14:textId="77777777" w:rsidR="009D3FD5" w:rsidRDefault="009D3FD5" w:rsidP="009D3FD5">
      <w:r w:rsidRPr="004A7D5B">
        <w:rPr>
          <w:noProof/>
          <w:lang w:eastAsia="en-US"/>
        </w:rPr>
        <w:drawing>
          <wp:inline distT="0" distB="0" distL="0" distR="0" wp14:anchorId="536339ED" wp14:editId="2C2D3051">
            <wp:extent cx="2834640" cy="2066544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66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A7D5B">
        <w:rPr>
          <w:noProof/>
          <w:lang w:eastAsia="en-US"/>
        </w:rPr>
        <w:drawing>
          <wp:inline distT="0" distB="0" distL="0" distR="0" wp14:anchorId="6AD80F7F" wp14:editId="67AE7E39">
            <wp:extent cx="2834640" cy="2066544"/>
            <wp:effectExtent l="0" t="0" r="381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66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DF725" w14:textId="7EA3B3A4" w:rsidR="009D3FD5" w:rsidRPr="009D3FD5" w:rsidRDefault="009D3FD5" w:rsidP="009D3FD5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9D3FD5">
        <w:rPr>
          <w:rFonts w:ascii="Times New Roman" w:hAnsi="Times New Roman" w:cs="Times New Roman"/>
          <w:color w:val="000000" w:themeColor="text1"/>
        </w:rPr>
        <w:t>eGFR</w:t>
      </w:r>
      <w:proofErr w:type="spellEnd"/>
      <w:proofErr w:type="gramEnd"/>
      <w:r w:rsidRPr="009D3FD5">
        <w:rPr>
          <w:rFonts w:ascii="Times New Roman" w:hAnsi="Times New Roman" w:cs="Times New Roman"/>
          <w:color w:val="000000" w:themeColor="text1"/>
        </w:rPr>
        <w:t xml:space="preserve"> 60-89 </w:t>
      </w:r>
      <w:r>
        <w:rPr>
          <w:rFonts w:ascii="Times New Roman" w:hAnsi="Times New Roman" w:cs="Times New Roman"/>
          <w:color w:val="000000" w:themeColor="text1"/>
        </w:rPr>
        <w:t>ml/min/1.73m</w:t>
      </w:r>
      <w:r w:rsidRPr="009D3FD5">
        <w:rPr>
          <w:rFonts w:ascii="Times New Roman" w:hAnsi="Times New Roman" w:cs="Times New Roman"/>
          <w:color w:val="000000" w:themeColor="text1"/>
        </w:rPr>
        <w:t>2</w:t>
      </w:r>
    </w:p>
    <w:p w14:paraId="499F327D" w14:textId="77777777" w:rsidR="009D3FD5" w:rsidRDefault="009D3FD5" w:rsidP="009D3FD5">
      <w:r w:rsidRPr="004A7D5B">
        <w:rPr>
          <w:noProof/>
          <w:lang w:eastAsia="en-US"/>
        </w:rPr>
        <w:drawing>
          <wp:inline distT="0" distB="0" distL="0" distR="0" wp14:anchorId="4A033FA2" wp14:editId="5CA36492">
            <wp:extent cx="2834640" cy="2066544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66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A7D5B">
        <w:rPr>
          <w:noProof/>
          <w:lang w:eastAsia="en-US"/>
        </w:rPr>
        <w:drawing>
          <wp:inline distT="0" distB="0" distL="0" distR="0" wp14:anchorId="7FEBD284" wp14:editId="03562A61">
            <wp:extent cx="2834640" cy="2066544"/>
            <wp:effectExtent l="0" t="0" r="381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66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34174" w14:textId="77777777" w:rsidR="009D3FD5" w:rsidRDefault="009D3FD5" w:rsidP="009D3FD5">
      <w:pPr>
        <w:rPr>
          <w:rFonts w:ascii="Times New Roman" w:hAnsi="Times New Roman" w:cs="Times New Roman"/>
          <w:color w:val="000000" w:themeColor="text1"/>
        </w:rPr>
        <w:sectPr w:rsidR="009D3FD5" w:rsidSect="00BB06FE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2EC476" w14:textId="4EBF1BC8" w:rsidR="009D3FD5" w:rsidRPr="009D3FD5" w:rsidRDefault="009D3FD5" w:rsidP="009D3FD5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9D3FD5">
        <w:rPr>
          <w:rFonts w:ascii="Times New Roman" w:hAnsi="Times New Roman" w:cs="Times New Roman"/>
          <w:color w:val="000000" w:themeColor="text1"/>
        </w:rPr>
        <w:lastRenderedPageBreak/>
        <w:t>eGFR</w:t>
      </w:r>
      <w:proofErr w:type="spellEnd"/>
      <w:proofErr w:type="gramEnd"/>
      <w:r w:rsidRPr="009D3FD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3</w:t>
      </w:r>
      <w:r w:rsidRPr="009D3FD5">
        <w:rPr>
          <w:rFonts w:ascii="Times New Roman" w:hAnsi="Times New Roman" w:cs="Times New Roman"/>
          <w:color w:val="000000" w:themeColor="text1"/>
        </w:rPr>
        <w:t>0-</w:t>
      </w:r>
      <w:r>
        <w:rPr>
          <w:rFonts w:ascii="Times New Roman" w:hAnsi="Times New Roman" w:cs="Times New Roman"/>
          <w:color w:val="000000" w:themeColor="text1"/>
        </w:rPr>
        <w:t>5</w:t>
      </w:r>
      <w:r w:rsidRPr="009D3FD5">
        <w:rPr>
          <w:rFonts w:ascii="Times New Roman" w:hAnsi="Times New Roman" w:cs="Times New Roman"/>
          <w:color w:val="000000" w:themeColor="text1"/>
        </w:rPr>
        <w:t xml:space="preserve">9 </w:t>
      </w:r>
      <w:r>
        <w:rPr>
          <w:rFonts w:ascii="Times New Roman" w:hAnsi="Times New Roman" w:cs="Times New Roman"/>
          <w:color w:val="000000" w:themeColor="text1"/>
        </w:rPr>
        <w:t>ml/min/1.73m</w:t>
      </w:r>
      <w:r w:rsidRPr="009D3FD5">
        <w:rPr>
          <w:rFonts w:ascii="Times New Roman" w:hAnsi="Times New Roman" w:cs="Times New Roman"/>
          <w:color w:val="000000" w:themeColor="text1"/>
          <w:vertAlign w:val="superscript"/>
        </w:rPr>
        <w:t>2</w:t>
      </w:r>
    </w:p>
    <w:p w14:paraId="492890D6" w14:textId="77777777" w:rsidR="009D3FD5" w:rsidRDefault="009D3FD5" w:rsidP="009D3FD5">
      <w:r w:rsidRPr="004A7D5B">
        <w:rPr>
          <w:noProof/>
          <w:lang w:eastAsia="en-US"/>
        </w:rPr>
        <w:drawing>
          <wp:inline distT="0" distB="0" distL="0" distR="0" wp14:anchorId="0DEE427C" wp14:editId="1BA48FF3">
            <wp:extent cx="2834640" cy="2066544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66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A7D5B">
        <w:rPr>
          <w:noProof/>
          <w:lang w:eastAsia="en-US"/>
        </w:rPr>
        <w:drawing>
          <wp:inline distT="0" distB="0" distL="0" distR="0" wp14:anchorId="314CE595" wp14:editId="13332669">
            <wp:extent cx="2834640" cy="2066544"/>
            <wp:effectExtent l="0" t="0" r="381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66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93E48" w14:textId="2DDA009A" w:rsidR="009D3FD5" w:rsidRDefault="009D3FD5" w:rsidP="009D3FD5">
      <w:proofErr w:type="spellStart"/>
      <w:proofErr w:type="gramStart"/>
      <w:r w:rsidRPr="009D3FD5">
        <w:rPr>
          <w:rFonts w:ascii="Times New Roman" w:hAnsi="Times New Roman" w:cs="Times New Roman"/>
          <w:color w:val="000000" w:themeColor="text1"/>
        </w:rPr>
        <w:t>eGFR</w:t>
      </w:r>
      <w:proofErr w:type="spellEnd"/>
      <w:proofErr w:type="gramEnd"/>
      <w:r w:rsidRPr="009D3FD5">
        <w:rPr>
          <w:rFonts w:ascii="Times New Roman" w:hAnsi="Times New Roman" w:cs="Times New Roman"/>
          <w:color w:val="000000" w:themeColor="text1"/>
        </w:rPr>
        <w:t xml:space="preserve"> &lt; 30</w:t>
      </w:r>
      <w:r>
        <w:t xml:space="preserve"> </w:t>
      </w:r>
      <w:r>
        <w:rPr>
          <w:rFonts w:ascii="Times New Roman" w:hAnsi="Times New Roman" w:cs="Times New Roman"/>
          <w:color w:val="000000" w:themeColor="text1"/>
        </w:rPr>
        <w:t>ml/min/1.73m</w:t>
      </w:r>
      <w:r w:rsidRPr="009D3FD5">
        <w:rPr>
          <w:rFonts w:ascii="Times New Roman" w:hAnsi="Times New Roman" w:cs="Times New Roman"/>
          <w:color w:val="000000" w:themeColor="text1"/>
          <w:vertAlign w:val="superscript"/>
        </w:rPr>
        <w:t>2</w:t>
      </w:r>
    </w:p>
    <w:p w14:paraId="2BC9DC8D" w14:textId="7EF30EF6" w:rsidR="009D3FD5" w:rsidRPr="00FD1353" w:rsidRDefault="009D3FD5" w:rsidP="009D3FD5">
      <w:pPr>
        <w:rPr>
          <w:rFonts w:ascii="Times New Roman" w:hAnsi="Times New Roman" w:cs="Times New Roman"/>
          <w:color w:val="000000" w:themeColor="text1"/>
        </w:rPr>
      </w:pPr>
      <w:r w:rsidRPr="004A7D5B">
        <w:rPr>
          <w:noProof/>
          <w:lang w:eastAsia="en-US"/>
        </w:rPr>
        <w:drawing>
          <wp:inline distT="0" distB="0" distL="0" distR="0" wp14:anchorId="03AB1232" wp14:editId="2C554869">
            <wp:extent cx="2834640" cy="2066544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66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3FD5">
        <w:rPr>
          <w:noProof/>
          <w:lang w:eastAsia="en-US"/>
        </w:rPr>
        <w:drawing>
          <wp:inline distT="0" distB="0" distL="0" distR="0" wp14:anchorId="0A3FEC91" wp14:editId="4E18097A">
            <wp:extent cx="2816352" cy="2057400"/>
            <wp:effectExtent l="0" t="0" r="317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352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D3FD5" w:rsidRPr="00FD1353" w:rsidSect="00BB06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A48EF0" w14:textId="77777777" w:rsidR="00B67123" w:rsidRDefault="00B67123" w:rsidP="00B67123">
      <w:pPr>
        <w:spacing w:after="0" w:line="240" w:lineRule="auto"/>
      </w:pPr>
      <w:r>
        <w:separator/>
      </w:r>
    </w:p>
  </w:endnote>
  <w:endnote w:type="continuationSeparator" w:id="0">
    <w:p w14:paraId="0E170AF2" w14:textId="77777777" w:rsidR="00B67123" w:rsidRDefault="00B67123" w:rsidP="00B67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7580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7409EF" w14:textId="1F80E2FE" w:rsidR="00B67123" w:rsidRDefault="00B671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3A6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43B560" w14:textId="77777777" w:rsidR="00B67123" w:rsidRDefault="00B671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0124F4" w14:textId="77777777" w:rsidR="00B67123" w:rsidRDefault="00B67123" w:rsidP="00B67123">
      <w:pPr>
        <w:spacing w:after="0" w:line="240" w:lineRule="auto"/>
      </w:pPr>
      <w:r>
        <w:separator/>
      </w:r>
    </w:p>
  </w:footnote>
  <w:footnote w:type="continuationSeparator" w:id="0">
    <w:p w14:paraId="2E36D926" w14:textId="77777777" w:rsidR="00B67123" w:rsidRDefault="00B67123" w:rsidP="00B67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388"/>
    <w:rsid w:val="0000303D"/>
    <w:rsid w:val="00003E6B"/>
    <w:rsid w:val="0000759B"/>
    <w:rsid w:val="00007E0D"/>
    <w:rsid w:val="00023A49"/>
    <w:rsid w:val="000270A9"/>
    <w:rsid w:val="0003180F"/>
    <w:rsid w:val="0003327C"/>
    <w:rsid w:val="0003716D"/>
    <w:rsid w:val="00044008"/>
    <w:rsid w:val="000454C0"/>
    <w:rsid w:val="000650B2"/>
    <w:rsid w:val="00076B82"/>
    <w:rsid w:val="000C4CFF"/>
    <w:rsid w:val="000C56C0"/>
    <w:rsid w:val="000D2229"/>
    <w:rsid w:val="000E47B5"/>
    <w:rsid w:val="00101B8B"/>
    <w:rsid w:val="0011408D"/>
    <w:rsid w:val="001166DC"/>
    <w:rsid w:val="00116CAB"/>
    <w:rsid w:val="00120942"/>
    <w:rsid w:val="00123A66"/>
    <w:rsid w:val="001309D5"/>
    <w:rsid w:val="0014351D"/>
    <w:rsid w:val="001628E9"/>
    <w:rsid w:val="00183A03"/>
    <w:rsid w:val="001B79B7"/>
    <w:rsid w:val="001C0743"/>
    <w:rsid w:val="001C1C18"/>
    <w:rsid w:val="001D3C4C"/>
    <w:rsid w:val="001D55A1"/>
    <w:rsid w:val="0023532C"/>
    <w:rsid w:val="0023739F"/>
    <w:rsid w:val="00274A4B"/>
    <w:rsid w:val="002827BA"/>
    <w:rsid w:val="002B25A1"/>
    <w:rsid w:val="002D1078"/>
    <w:rsid w:val="002D396D"/>
    <w:rsid w:val="002E592E"/>
    <w:rsid w:val="002F1E5A"/>
    <w:rsid w:val="00302D34"/>
    <w:rsid w:val="00310CAE"/>
    <w:rsid w:val="00323A3C"/>
    <w:rsid w:val="0032595B"/>
    <w:rsid w:val="00327D7C"/>
    <w:rsid w:val="00333985"/>
    <w:rsid w:val="00345CF0"/>
    <w:rsid w:val="00346AE2"/>
    <w:rsid w:val="00364090"/>
    <w:rsid w:val="00364FD5"/>
    <w:rsid w:val="003651A8"/>
    <w:rsid w:val="00370C03"/>
    <w:rsid w:val="00373413"/>
    <w:rsid w:val="0037506A"/>
    <w:rsid w:val="00376974"/>
    <w:rsid w:val="0039003C"/>
    <w:rsid w:val="003920F5"/>
    <w:rsid w:val="0039285C"/>
    <w:rsid w:val="003A0C84"/>
    <w:rsid w:val="003B3BAE"/>
    <w:rsid w:val="003C0743"/>
    <w:rsid w:val="003E1593"/>
    <w:rsid w:val="003F002B"/>
    <w:rsid w:val="004156BF"/>
    <w:rsid w:val="0042773D"/>
    <w:rsid w:val="00433FC0"/>
    <w:rsid w:val="00435956"/>
    <w:rsid w:val="00471772"/>
    <w:rsid w:val="004806EF"/>
    <w:rsid w:val="00482ECB"/>
    <w:rsid w:val="00493045"/>
    <w:rsid w:val="00493EC2"/>
    <w:rsid w:val="004A7D5C"/>
    <w:rsid w:val="004C7656"/>
    <w:rsid w:val="004D6C04"/>
    <w:rsid w:val="004F2F06"/>
    <w:rsid w:val="00500273"/>
    <w:rsid w:val="00521783"/>
    <w:rsid w:val="00552A45"/>
    <w:rsid w:val="00591CF6"/>
    <w:rsid w:val="00595955"/>
    <w:rsid w:val="005A4E69"/>
    <w:rsid w:val="005B3047"/>
    <w:rsid w:val="005C7B4B"/>
    <w:rsid w:val="005F2097"/>
    <w:rsid w:val="00606A2E"/>
    <w:rsid w:val="006128C7"/>
    <w:rsid w:val="00616697"/>
    <w:rsid w:val="00622DEE"/>
    <w:rsid w:val="00636874"/>
    <w:rsid w:val="00645B13"/>
    <w:rsid w:val="0067528A"/>
    <w:rsid w:val="0068002A"/>
    <w:rsid w:val="006B0901"/>
    <w:rsid w:val="006B092B"/>
    <w:rsid w:val="006D2330"/>
    <w:rsid w:val="006F7325"/>
    <w:rsid w:val="0072456B"/>
    <w:rsid w:val="007325EF"/>
    <w:rsid w:val="00755BDB"/>
    <w:rsid w:val="00763144"/>
    <w:rsid w:val="007751CE"/>
    <w:rsid w:val="00787B50"/>
    <w:rsid w:val="00792D37"/>
    <w:rsid w:val="00793899"/>
    <w:rsid w:val="00794E82"/>
    <w:rsid w:val="007A3607"/>
    <w:rsid w:val="007A6912"/>
    <w:rsid w:val="007B6477"/>
    <w:rsid w:val="007C5F77"/>
    <w:rsid w:val="007F51AA"/>
    <w:rsid w:val="00800FFA"/>
    <w:rsid w:val="00804706"/>
    <w:rsid w:val="00805166"/>
    <w:rsid w:val="00817081"/>
    <w:rsid w:val="00826132"/>
    <w:rsid w:val="0087597C"/>
    <w:rsid w:val="00885639"/>
    <w:rsid w:val="00886221"/>
    <w:rsid w:val="0088715A"/>
    <w:rsid w:val="0088727C"/>
    <w:rsid w:val="008A19FE"/>
    <w:rsid w:val="008A36C3"/>
    <w:rsid w:val="008B2282"/>
    <w:rsid w:val="008B349B"/>
    <w:rsid w:val="008D65F8"/>
    <w:rsid w:val="008E2F4A"/>
    <w:rsid w:val="008E2F97"/>
    <w:rsid w:val="008E6EF4"/>
    <w:rsid w:val="00907755"/>
    <w:rsid w:val="00912A15"/>
    <w:rsid w:val="00923DDA"/>
    <w:rsid w:val="0098574B"/>
    <w:rsid w:val="00993388"/>
    <w:rsid w:val="009947D4"/>
    <w:rsid w:val="00994CAC"/>
    <w:rsid w:val="009977AC"/>
    <w:rsid w:val="009B5F63"/>
    <w:rsid w:val="009C0075"/>
    <w:rsid w:val="009C5F33"/>
    <w:rsid w:val="009D3FD5"/>
    <w:rsid w:val="009D548D"/>
    <w:rsid w:val="009E3217"/>
    <w:rsid w:val="009F5746"/>
    <w:rsid w:val="00A10686"/>
    <w:rsid w:val="00A26B69"/>
    <w:rsid w:val="00A31FE4"/>
    <w:rsid w:val="00A32181"/>
    <w:rsid w:val="00A46003"/>
    <w:rsid w:val="00A84F18"/>
    <w:rsid w:val="00A91BB3"/>
    <w:rsid w:val="00AA639E"/>
    <w:rsid w:val="00AD0C04"/>
    <w:rsid w:val="00AF05F9"/>
    <w:rsid w:val="00B06E80"/>
    <w:rsid w:val="00B626F4"/>
    <w:rsid w:val="00B67123"/>
    <w:rsid w:val="00B96C48"/>
    <w:rsid w:val="00BB06FE"/>
    <w:rsid w:val="00BB6433"/>
    <w:rsid w:val="00BC1349"/>
    <w:rsid w:val="00BD4BC3"/>
    <w:rsid w:val="00BE28C7"/>
    <w:rsid w:val="00BE4D9A"/>
    <w:rsid w:val="00BF64C6"/>
    <w:rsid w:val="00C13E9A"/>
    <w:rsid w:val="00C35E1D"/>
    <w:rsid w:val="00C62D0A"/>
    <w:rsid w:val="00C636CF"/>
    <w:rsid w:val="00CB0073"/>
    <w:rsid w:val="00CC1F37"/>
    <w:rsid w:val="00CC25C0"/>
    <w:rsid w:val="00CD5F0D"/>
    <w:rsid w:val="00D031A6"/>
    <w:rsid w:val="00D10334"/>
    <w:rsid w:val="00D12716"/>
    <w:rsid w:val="00D37D2E"/>
    <w:rsid w:val="00D41946"/>
    <w:rsid w:val="00D44973"/>
    <w:rsid w:val="00D609F6"/>
    <w:rsid w:val="00D63965"/>
    <w:rsid w:val="00D91AC3"/>
    <w:rsid w:val="00DB288B"/>
    <w:rsid w:val="00DC0EF4"/>
    <w:rsid w:val="00DC108C"/>
    <w:rsid w:val="00DC6577"/>
    <w:rsid w:val="00DE31AE"/>
    <w:rsid w:val="00E16E89"/>
    <w:rsid w:val="00E2773A"/>
    <w:rsid w:val="00E837D2"/>
    <w:rsid w:val="00E84A74"/>
    <w:rsid w:val="00EA138D"/>
    <w:rsid w:val="00EB1C33"/>
    <w:rsid w:val="00EC7EC7"/>
    <w:rsid w:val="00ED460C"/>
    <w:rsid w:val="00EE1B49"/>
    <w:rsid w:val="00EE55A6"/>
    <w:rsid w:val="00EF5665"/>
    <w:rsid w:val="00F015C4"/>
    <w:rsid w:val="00F15A53"/>
    <w:rsid w:val="00F165D5"/>
    <w:rsid w:val="00F23283"/>
    <w:rsid w:val="00F2705C"/>
    <w:rsid w:val="00F431B0"/>
    <w:rsid w:val="00F61188"/>
    <w:rsid w:val="00F62043"/>
    <w:rsid w:val="00F6390D"/>
    <w:rsid w:val="00F67A01"/>
    <w:rsid w:val="00F7130D"/>
    <w:rsid w:val="00F72354"/>
    <w:rsid w:val="00F854EC"/>
    <w:rsid w:val="00F90910"/>
    <w:rsid w:val="00F90BF1"/>
    <w:rsid w:val="00FD1353"/>
    <w:rsid w:val="00FE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37EA9"/>
  <w15:chartTrackingRefBased/>
  <w15:docId w15:val="{B49C2AD8-1D4D-429D-977C-65BE8A008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BB06FE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06FE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BB06FE"/>
    <w:rPr>
      <w:rFonts w:ascii="Century" w:eastAsia="MS Mincho" w:hAnsi="Century" w:cs="Times New Roman"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6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6F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CF0"/>
    <w:pPr>
      <w:widowControl/>
      <w:spacing w:after="160"/>
      <w:jc w:val="left"/>
    </w:pPr>
    <w:rPr>
      <w:rFonts w:asciiTheme="minorHAnsi" w:eastAsiaTheme="minorEastAsia" w:hAnsiTheme="minorHAnsi" w:cstheme="minorBidi"/>
      <w:b/>
      <w:bCs/>
      <w:kern w:val="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CF0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67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123"/>
  </w:style>
  <w:style w:type="paragraph" w:styleId="Footer">
    <w:name w:val="footer"/>
    <w:basedOn w:val="Normal"/>
    <w:link w:val="FooterChar"/>
    <w:uiPriority w:val="99"/>
    <w:unhideWhenUsed/>
    <w:rsid w:val="00B67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6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9FFE0-5717-4A3A-AE9D-138DC3C79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Yang</dc:creator>
  <cp:keywords/>
  <dc:description/>
  <cp:lastModifiedBy>Shoshana Ballew</cp:lastModifiedBy>
  <cp:revision>4</cp:revision>
  <dcterms:created xsi:type="dcterms:W3CDTF">2019-07-09T20:10:00Z</dcterms:created>
  <dcterms:modified xsi:type="dcterms:W3CDTF">2019-07-09T20:10:00Z</dcterms:modified>
</cp:coreProperties>
</file>